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74487" w:rsidRDefault="00774487"/>
    <w:p w:rsidR="00507892" w:rsidRDefault="00507892">
      <w:r w:rsidRPr="00507892">
        <w:rPr>
          <w:noProof/>
        </w:rPr>
        <w:drawing>
          <wp:inline distT="0" distB="0" distL="0" distR="0">
            <wp:extent cx="5772150" cy="4314825"/>
            <wp:effectExtent l="19050" t="0" r="0" b="0"/>
            <wp:docPr id="4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2150" cy="43148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07892" w:rsidRDefault="00507892" w:rsidP="00507892">
      <w:pPr>
        <w:spacing w:line="360" w:lineRule="auto"/>
        <w:jc w:val="both"/>
      </w:pPr>
      <w:r>
        <w:t>Fig</w:t>
      </w:r>
      <w:r w:rsidR="003B699E">
        <w:t>ure S</w:t>
      </w:r>
      <w:r w:rsidR="00106EE5">
        <w:t>2: Sensitivity</w:t>
      </w:r>
      <w:r>
        <w:t xml:space="preserve"> analysis for prevalence of msp-1/2 and glurp gene estimation</w:t>
      </w:r>
    </w:p>
    <w:p w:rsidR="00507892" w:rsidRDefault="00507892"/>
    <w:sectPr w:rsidR="00507892" w:rsidSect="007744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applyBreakingRules/>
  </w:compat>
  <w:rsids>
    <w:rsidRoot w:val="00507892"/>
    <w:rsid w:val="00106EE5"/>
    <w:rsid w:val="003B699E"/>
    <w:rsid w:val="00507892"/>
    <w:rsid w:val="00683E97"/>
    <w:rsid w:val="00774487"/>
    <w:rsid w:val="007935B0"/>
    <w:rsid w:val="00870F2E"/>
    <w:rsid w:val="008D05F6"/>
    <w:rsid w:val="009D3A91"/>
    <w:rsid w:val="00AC0F37"/>
    <w:rsid w:val="00C8100B"/>
    <w:rsid w:val="00F97E1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0F2E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0789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7892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</Words>
  <Characters>75</Characters>
  <Application>Microsoft Office Word</Application>
  <DocSecurity>0</DocSecurity>
  <Lines>1</Lines>
  <Paragraphs>1</Paragraphs>
  <ScaleCrop>false</ScaleCrop>
  <Company/>
  <LinksUpToDate>false</LinksUpToDate>
  <CharactersWithSpaces>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ufan.Y</dc:creator>
  <cp:lastModifiedBy>Zufan.Y</cp:lastModifiedBy>
  <cp:revision>5</cp:revision>
  <dcterms:created xsi:type="dcterms:W3CDTF">2023-04-22T12:52:00Z</dcterms:created>
  <dcterms:modified xsi:type="dcterms:W3CDTF">2024-05-11T06:54:00Z</dcterms:modified>
</cp:coreProperties>
</file>